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603240" cy="2011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rPROS1 treatment reduces the mortality and weight loss of IAV/PR8-infected mice in a dose-dependent manner</w:t>
      </w:r>
      <w:r>
        <w:rPr>
          <w:rFonts w:cs="Times New Roman" w:ascii="Times New Roman" w:hAnsi="Times New Roman"/>
          <w:b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The survival rate (%, upper panel) and body weight loss (%, lower panel) of WT mice intranasally administered with either the vehicle buffer alone (0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g/mouse) and 1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g/mouse and 2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 xml:space="preserve">g/mouse of rPROS1 from day 1 to day 6 after transnasal infection with 200 IFU of IAV/PR8.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</w:rPr>
        <w:t>=10 for each group. Error bars, SD. Survival rates were analyzed using the log-rank (Mantel-Cox) test. Body weight loss were analyzed using two-way ANOVA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*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>&lt;0.05, **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>&lt;0.01, ***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>&lt;0.001 and ****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>&lt;0.0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ble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hemical reagents</w:t>
      </w:r>
      <w:r>
        <w:rPr>
          <w:rFonts w:cs="Times New Roman" w:ascii="Times New Roman" w:hAnsi="Times New Roman"/>
          <w:b/>
          <w:szCs w:val="21"/>
        </w:rPr>
        <w:t xml:space="preserve">, commercial kits </w:t>
      </w:r>
      <w:r>
        <w:rPr>
          <w:rFonts w:cs="Times New Roman" w:ascii="Times New Roman" w:hAnsi="Times New Roman"/>
          <w:b/>
          <w:szCs w:val="21"/>
        </w:rPr>
        <w:t>and antibodies used in this study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53"/>
        <w:gridCol w:w="2236"/>
        <w:gridCol w:w="231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Chemical reagents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poration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alog numbe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W</w:t>
            </w:r>
            <w:r>
              <w:rPr>
                <w:rFonts w:cs="Times New Roman" w:ascii="Times New Roman" w:hAnsi="Times New Roman"/>
                <w:b/>
                <w:szCs w:val="21"/>
              </w:rPr>
              <w:t>orking concentr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mbinant Gas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nov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 H00002621-P0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g/ml for mi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ROS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nov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 H00005627-P0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g/ml for mi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94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 44020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g/50</w:t>
            </w:r>
            <w:r>
              <w:rPr>
                <w:rFonts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l in saline with 0.1% DMSO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4536"/>
      </w:tblGrid>
      <w:tr>
        <w:trPr>
          <w:trHeight w:val="390" w:hRule="atLeast"/>
        </w:trPr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Commercial ki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por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alog number</w:t>
            </w:r>
          </w:p>
        </w:tc>
      </w:tr>
      <w:tr>
        <w:trPr>
          <w:trHeight w:val="3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Gas6 ELISA </w:t>
            </w:r>
            <w:r>
              <w:rPr>
                <w:rFonts w:cs="Times New Roman" w:ascii="Times New Roman" w:hAnsi="Times New Roman"/>
                <w:szCs w:val="21"/>
              </w:rPr>
              <w:t>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b155447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ROS1 ELISA</w:t>
            </w:r>
            <w:r>
              <w:rPr>
                <w:rFonts w:cs="Times New Roman" w:ascii="Times New Roman" w:hAnsi="Times New Roman"/>
                <w:szCs w:val="21"/>
              </w:rPr>
              <w:t xml:space="preserve">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i Bi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ZC-57259</w:t>
            </w:r>
          </w:p>
        </w:tc>
      </w:tr>
      <w:tr>
        <w:trPr>
          <w:trHeight w:val="3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A protein Assay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WBI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CW0014S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6 ELISA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M6000B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NF-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LISA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MTA00B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</w:t>
            </w:r>
            <w:r>
              <w:rPr>
                <w:rFonts w:cs="Times New Roman" w:ascii="Times New Roman" w:hAnsi="Times New Roman"/>
                <w:szCs w:val="21"/>
              </w:rPr>
              <w:t>γ</w:t>
            </w:r>
            <w:r>
              <w:rPr>
                <w:rFonts w:cs="Times New Roman" w:ascii="Times New Roman" w:hAnsi="Times New Roman"/>
                <w:szCs w:val="21"/>
              </w:rPr>
              <w:t xml:space="preserve"> ELISA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MIF00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4 ELISA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M4000B</w:t>
            </w:r>
          </w:p>
        </w:tc>
      </w:tr>
      <w:tr>
        <w:trPr>
          <w:trHeight w:val="40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L-10 ELISA k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M1000B</w:t>
            </w:r>
          </w:p>
        </w:tc>
      </w:tr>
      <w:tr>
        <w:trPr>
          <w:trHeight w:val="404" w:hRule="atLeast"/>
        </w:trPr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bod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por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alog numb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AX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b2152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Tyro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F7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ert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b3001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odoplan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F324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SP-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ta Cruz Biotechnolog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sc-5180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CC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ta Cruz Biotechnolog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sc-3903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ro-caspase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9662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cleaved caspase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9664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</w:t>
            </w: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act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66009-1-I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Tex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GTX1259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N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Tex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GTX12599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Tex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GTX1259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N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Tex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GTX12598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AXL IP antibo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b3140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hospho-AXL (Tyr77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AF22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Ga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 ab5936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hospho-Gab1 (Tyr6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PA5-368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I3 Kinase p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429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hospho-PI3K p85 alpha (Tyr6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cat.PA5-104853</w:t>
            </w:r>
            <w:bookmarkEnd w:id="0"/>
            <w:bookmarkEnd w:id="1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AK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4691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hospho-AKT (Ser47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4060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2983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hospho-mTOR (Ser244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5536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GL1/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 AF42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P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66177-1-I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P-conjugated anti-goat IgG antibo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HAF0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szCs w:val="21"/>
              </w:rPr>
              <w:t>HRP-conjugated anti-rabbit IgG antibody</w:t>
            </w:r>
            <w:bookmarkEnd w:id="2"/>
            <w:bookmarkEnd w:id="3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707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P-conjugated anti-mouse IgG antibo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.707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: The dilution ratio of all primary antibodies is 1:1000, and that of all secondary antibodies is 1:5000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ry Table S2. </w:t>
      </w:r>
      <w:ins w:id="0" w:author="Martin" w:date="2025-09-19T15:09:00Z">
        <w:r>
          <w:rPr>
            <w:rFonts w:cs="Times New Roman" w:ascii="Times New Roman" w:hAnsi="Times New Roman"/>
            <w:b/>
            <w:szCs w:val="21"/>
          </w:rPr>
          <w:t xml:space="preserve">Sequences of </w:t>
        </w:r>
      </w:ins>
      <w:r>
        <w:rPr/>
        <w:t>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4870"/>
      </w:tblGrid>
      <w:tr>
        <w:trPr>
          <w:trHeight w:val="136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(Mouse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4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  <w:del w:id="1" w:author="Martin" w:date="2025-09-19T15:08:00Z">
              <w:r>
                <w:rPr>
                  <w:rFonts w:cs="Times New Roman" w:ascii="Times New Roman" w:hAnsi="Times New Roman"/>
                </w:rPr>
                <w:delText>s</w:delText>
              </w:r>
            </w:del>
            <w:ins w:id="2" w:author="Martin" w:date="2025-09-19T15:08:00Z">
              <w:r>
                <w:rPr>
                  <w:rFonts w:cs="Times New Roman" w:ascii="Times New Roman" w:hAnsi="Times New Roman"/>
                </w:rPr>
                <w:t xml:space="preserve"> (5′-3′)</w:t>
              </w:r>
            </w:ins>
          </w:p>
        </w:tc>
      </w:tr>
      <w:tr>
        <w:trPr>
          <w:trHeight w:val="170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CTCAAGATCATCAGCAATG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TGGTCATGAGTCCTTCCACGA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s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GCTTCCGAGTC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CGTTCTCGAAC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CTGCTTTTACTTGC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CATTGACATTTGAG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X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CCAGGGAATATCACA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CTAGGATCTGTCCATCTC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ro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ACCGTGTCTCAGG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TTCCACTGACTTTAG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t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GAGCCCGTCAATAT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CAGGTACGGTTAGGA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GCCTTCCCTACTTCAC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TGGTCTTGGTCCTTA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TNF-</w:t>
            </w:r>
            <w:r>
              <w:rPr>
                <w:rFonts w:cs="Times New Roman" w:ascii="Times New Roman" w:hAnsi="Times New Roman"/>
                <w:i/>
              </w:rPr>
              <w:t>α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CTATGTCTCAGCCTC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GGTTGACTTTCTCC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IFN-</w:t>
            </w:r>
            <w:r>
              <w:rPr>
                <w:rFonts w:cs="Times New Roman" w:ascii="Times New Roman" w:hAnsi="Times New Roman"/>
                <w:i/>
              </w:rPr>
              <w:t>α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GCTAGGCTCTGTGCT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CTGCTGGTGGAGGTCA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IFN-</w:t>
            </w:r>
            <w:r>
              <w:rPr>
                <w:rFonts w:cs="Times New Roman" w:ascii="Times New Roman" w:hAnsi="Times New Roman"/>
                <w:i/>
              </w:rPr>
              <w:t>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TGGCTTTGCA GCTCTT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tbl>
            <w:tblPr>
              <w:tblW w:w="30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00"/>
            </w:tblGrid>
            <w:tr>
              <w:trPr/>
              <w:tc>
                <w:tcPr>
                  <w:tcW w:w="3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ATTGAATGCTTGGC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CCTGCTGTTCACAGT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GTCTGGACCCATTCC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O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AAGCCCTCACCTACTT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TTCGCACAAAGCAGG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GCTTGCGAGACGTA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CCTCTGCTGTCTTCC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ATACTGCTAACCGACTC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ATGGCCTTGTAGACAC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GCTTCGAAAAAGGGATCAGTT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CCCAGTTCTTAAAGCCTTTCTCA</w:t>
            </w:r>
          </w:p>
        </w:tc>
      </w:tr>
      <w:tr>
        <w:trPr>
          <w:trHeight w:val="68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批注框文本 Char"/>
    <w:qFormat/>
    <w:rPr>
      <w:rFonts w:ascii="Microsoft YaHei UI" w:hAnsi="Microsoft YaHei UI" w:eastAsia="Microsoft YaHei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03:30:00Z</dcterms:created>
  <dc:creator>AutoBVT</dc:creator>
  <dc:description/>
  <cp:keywords/>
  <dc:language>en-US</dc:language>
  <cp:lastModifiedBy>Martin</cp:lastModifiedBy>
  <dcterms:modified xsi:type="dcterms:W3CDTF">2025-09-19T07:09:00Z</dcterms:modified>
  <cp:revision>220</cp:revision>
  <dc:subject/>
  <dc:title/>
</cp:coreProperties>
</file>